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D8AC5" w14:textId="6D6264CA" w:rsidR="00852E2F" w:rsidRPr="00752D61" w:rsidRDefault="00852E2F" w:rsidP="00852E2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52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ltimedia Appendix </w:t>
      </w:r>
      <w:r w:rsidR="00C56157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852E2F">
        <w:rPr>
          <w:rFonts w:ascii="Times New Roman" w:hAnsi="Times New Roman" w:cs="Times New Roman"/>
          <w:color w:val="000000" w:themeColor="text1"/>
          <w:sz w:val="22"/>
          <w:szCs w:val="22"/>
        </w:rPr>
        <w:t>. Study characteristics</w:t>
      </w:r>
      <w:r w:rsidRPr="00752D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eligible studies which targeted Gambling.</w:t>
      </w:r>
    </w:p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984"/>
        <w:gridCol w:w="2126"/>
        <w:gridCol w:w="1134"/>
        <w:gridCol w:w="1701"/>
        <w:gridCol w:w="1843"/>
        <w:gridCol w:w="3969"/>
        <w:gridCol w:w="992"/>
      </w:tblGrid>
      <w:tr w:rsidR="00852E2F" w:rsidRPr="00752D61" w14:paraId="2A525FF7" w14:textId="77777777" w:rsidTr="00924F07">
        <w:trPr>
          <w:trHeight w:val="581"/>
        </w:trPr>
        <w:tc>
          <w:tcPr>
            <w:tcW w:w="1419" w:type="dxa"/>
            <w:tcBorders>
              <w:top w:val="single" w:sz="4" w:space="0" w:color="auto"/>
            </w:tcBorders>
          </w:tcPr>
          <w:p w14:paraId="79715618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00CF3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rticipants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19DAB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and 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E8ED6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E9895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 measur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46127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e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73E31F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10DF47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852E2F" w:rsidRPr="00752D61" w14:paraId="444F26A3" w14:textId="77777777" w:rsidTr="00924F07">
        <w:trPr>
          <w:trHeight w:val="282"/>
        </w:trPr>
        <w:tc>
          <w:tcPr>
            <w:tcW w:w="1419" w:type="dxa"/>
          </w:tcPr>
          <w:p w14:paraId="353850E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ücker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8).</w:t>
            </w:r>
          </w:p>
        </w:tc>
        <w:tc>
          <w:tcPr>
            <w:tcW w:w="1984" w:type="dxa"/>
          </w:tcPr>
          <w:p w14:paraId="4C84CDB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40.</w:t>
            </w:r>
          </w:p>
          <w:p w14:paraId="1DD5B65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36.</w:t>
            </w:r>
          </w:p>
          <w:p w14:paraId="2AC1B41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Germany.</w:t>
            </w:r>
          </w:p>
          <w:p w14:paraId="64260FC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Self-reported problem gambler, aged 18 to 65.</w:t>
            </w:r>
          </w:p>
          <w:p w14:paraId="2337F4B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Reported feelings of suicide, diagnosis of bipolar disorder or psychosis.</w:t>
            </w:r>
          </w:p>
        </w:tc>
        <w:tc>
          <w:tcPr>
            <w:tcW w:w="2126" w:type="dxa"/>
          </w:tcPr>
          <w:p w14:paraId="34B4363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ame: </w:t>
            </w: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xis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0090FA7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 or mobile phone.</w:t>
            </w:r>
          </w:p>
          <w:p w14:paraId="54E5147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8 weeks, 1 hour per week.</w:t>
            </w:r>
          </w:p>
          <w:p w14:paraId="73503C9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depression scores and slot machine behaviour.</w:t>
            </w:r>
          </w:p>
          <w:p w14:paraId="6831DDE6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.</w:t>
            </w:r>
          </w:p>
        </w:tc>
        <w:tc>
          <w:tcPr>
            <w:tcW w:w="1134" w:type="dxa"/>
          </w:tcPr>
          <w:p w14:paraId="5C1AA76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8.</w:t>
            </w:r>
          </w:p>
          <w:p w14:paraId="05960FD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PS, C, SB, IPB, IAA, R, RNE.</w:t>
            </w:r>
          </w:p>
        </w:tc>
        <w:tc>
          <w:tcPr>
            <w:tcW w:w="1701" w:type="dxa"/>
          </w:tcPr>
          <w:p w14:paraId="68EB5026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eb Screening Questionnaire (WSQ), Patient Health Questionnaire (PHQ-9), South Oaks Gambling Screen (SOGS), Pathological Gambling Adaption of Yale-Brown Obsessive-Compulsive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cale (PG-YBOCS).</w:t>
            </w:r>
          </w:p>
        </w:tc>
        <w:tc>
          <w:tcPr>
            <w:tcW w:w="1843" w:type="dxa"/>
          </w:tcPr>
          <w:p w14:paraId="266EAAD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Had statistical power at baseline, however the sample size no longer met requirements at follow-up due to high attrition. Research funded by a German gaming and gambling company.</w:t>
            </w:r>
          </w:p>
        </w:tc>
        <w:tc>
          <w:tcPr>
            <w:tcW w:w="3969" w:type="dxa"/>
          </w:tcPr>
          <w:p w14:paraId="7E9D605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r protocol analysis showed no significant intervention effects. ITT analysis showed a significant decrease in depressive symptoms (p&lt;.001), gambling behaviour (p=.005) and pathological gambling (p=.023). When MI was used to impute data, depressive symptoms remained significant (p=.03), but gambling behaviour and pathological gambling were no longer significant. </w:t>
            </w:r>
          </w:p>
          <w:p w14:paraId="76868A3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71C6F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%,</w:t>
            </w:r>
          </w:p>
          <w:p w14:paraId="01EB8B6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0.</w:t>
            </w:r>
          </w:p>
        </w:tc>
      </w:tr>
      <w:tr w:rsidR="00852E2F" w:rsidRPr="00752D61" w14:paraId="1C3CAF60" w14:textId="77777777" w:rsidTr="00924F07">
        <w:trPr>
          <w:trHeight w:val="282"/>
        </w:trPr>
        <w:tc>
          <w:tcPr>
            <w:tcW w:w="1419" w:type="dxa"/>
          </w:tcPr>
          <w:p w14:paraId="2B8A149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ale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6).</w:t>
            </w:r>
          </w:p>
        </w:tc>
        <w:tc>
          <w:tcPr>
            <w:tcW w:w="1984" w:type="dxa"/>
          </w:tcPr>
          <w:p w14:paraId="6B45638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68.</w:t>
            </w:r>
          </w:p>
          <w:p w14:paraId="600867D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15.</w:t>
            </w:r>
          </w:p>
          <w:p w14:paraId="3D83B03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Italy.</w:t>
            </w:r>
          </w:p>
          <w:p w14:paraId="000D02E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Enrolled in a pre-selected Italian high school.</w:t>
            </w:r>
          </w:p>
          <w:p w14:paraId="0E354398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2C6ED25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Web-based intervention (WBI) group.</w:t>
            </w:r>
          </w:p>
          <w:p w14:paraId="328957D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vice: Computer. </w:t>
            </w:r>
          </w:p>
          <w:p w14:paraId="59FB350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4 weeks.</w:t>
            </w:r>
          </w:p>
          <w:p w14:paraId="152F608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gambling rates in students and educate them on gambling related consequences.</w:t>
            </w:r>
          </w:p>
          <w:p w14:paraId="55962FD2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Assessment and personalised normative feedback provided.</w:t>
            </w:r>
          </w:p>
        </w:tc>
        <w:tc>
          <w:tcPr>
            <w:tcW w:w="1134" w:type="dxa"/>
          </w:tcPr>
          <w:p w14:paraId="7DB567E6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335FCFE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IPB, IHC, ISEC, IEC, SC.</w:t>
            </w:r>
          </w:p>
        </w:tc>
        <w:tc>
          <w:tcPr>
            <w:tcW w:w="1701" w:type="dxa"/>
          </w:tcPr>
          <w:p w14:paraId="7DB69EC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GS, GAS, TLFB.</w:t>
            </w:r>
          </w:p>
        </w:tc>
        <w:tc>
          <w:tcPr>
            <w:tcW w:w="1843" w:type="dxa"/>
          </w:tcPr>
          <w:p w14:paraId="61F7749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6D41B05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showed no significant intervention effects on gambling frequency, attitudes and expenditure. Intervention group showed a significant decrease in gambling severity scores (p&lt;.05), although there were no differences found when compared to the control group.</w:t>
            </w:r>
          </w:p>
          <w:p w14:paraId="0C168C0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07297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%,</w:t>
            </w:r>
          </w:p>
          <w:p w14:paraId="25CF495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/30.</w:t>
            </w:r>
          </w:p>
        </w:tc>
      </w:tr>
      <w:tr w:rsidR="00852E2F" w:rsidRPr="00752D61" w14:paraId="5CA72141" w14:textId="77777777" w:rsidTr="00924F07">
        <w:trPr>
          <w:trHeight w:val="282"/>
        </w:trPr>
        <w:tc>
          <w:tcPr>
            <w:tcW w:w="1419" w:type="dxa"/>
          </w:tcPr>
          <w:p w14:paraId="5F20AE8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asey et al. (2017).</w:t>
            </w:r>
          </w:p>
        </w:tc>
        <w:tc>
          <w:tcPr>
            <w:tcW w:w="1984" w:type="dxa"/>
          </w:tcPr>
          <w:p w14:paraId="03D40A7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74.</w:t>
            </w:r>
          </w:p>
          <w:p w14:paraId="78A180F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44.</w:t>
            </w:r>
          </w:p>
          <w:p w14:paraId="66DE785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Australia.</w:t>
            </w:r>
          </w:p>
          <w:p w14:paraId="7FBBD3B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Aged 18 and over, met DSM criteria for pathological gambling.</w:t>
            </w:r>
          </w:p>
          <w:p w14:paraId="63B5BDB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Enrolled in other gambling treatment, at risk of suicide or psychotic disorder.</w:t>
            </w:r>
          </w:p>
        </w:tc>
        <w:tc>
          <w:tcPr>
            <w:tcW w:w="2126" w:type="dxa"/>
          </w:tcPr>
          <w:p w14:paraId="4E3CE69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I-CBT (Internet-Based Cognitive Behavioural Therapy).</w:t>
            </w:r>
          </w:p>
          <w:p w14:paraId="1166C3B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2E6DFD72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6 weeks.</w:t>
            </w:r>
          </w:p>
          <w:p w14:paraId="4CA0D55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problem gambling.</w:t>
            </w:r>
          </w:p>
          <w:p w14:paraId="5124EC5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Waiting list control and active control of monitoring, feedback and support intervention.</w:t>
            </w:r>
          </w:p>
        </w:tc>
        <w:tc>
          <w:tcPr>
            <w:tcW w:w="1134" w:type="dxa"/>
          </w:tcPr>
          <w:p w14:paraId="108B332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7.</w:t>
            </w:r>
          </w:p>
          <w:p w14:paraId="473704F6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, FOB, IAA, E, BS, RNE, IB.</w:t>
            </w:r>
          </w:p>
        </w:tc>
        <w:tc>
          <w:tcPr>
            <w:tcW w:w="1701" w:type="dxa"/>
          </w:tcPr>
          <w:p w14:paraId="24C6336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GS, Gambling Symptom Assessment Scale (GSAS), Gambling Urge Scale (GUS), Gambling Refusal Self-Efficacy Questionnaire (GRSEQ), Gambling Related Cognitions Scale (GRCS), DASS, AUDIT.</w:t>
            </w:r>
          </w:p>
        </w:tc>
        <w:tc>
          <w:tcPr>
            <w:tcW w:w="1843" w:type="dxa"/>
          </w:tcPr>
          <w:p w14:paraId="62ADB3D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3CD8B092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mpared to the control, the intervention showed significantly greater reduction in overall gambling severity (p&lt;.001), gambling frequency (p&lt;.001), gambling urge (p&lt;.001) and gambling related consequences (p&lt;.001). Comparing intervention groups, CBT showed significantly greater reductions in urges (p&lt;.001) and stress (p&lt;.001). </w:t>
            </w:r>
          </w:p>
          <w:p w14:paraId="5FFAA1B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1B9B3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%,</w:t>
            </w:r>
          </w:p>
          <w:p w14:paraId="171D5DE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/30.</w:t>
            </w:r>
          </w:p>
        </w:tc>
      </w:tr>
      <w:tr w:rsidR="00852E2F" w:rsidRPr="00752D61" w14:paraId="2E549C38" w14:textId="77777777" w:rsidTr="00924F07">
        <w:trPr>
          <w:trHeight w:val="282"/>
        </w:trPr>
        <w:tc>
          <w:tcPr>
            <w:tcW w:w="1419" w:type="dxa"/>
          </w:tcPr>
          <w:p w14:paraId="12B3B46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Hodgins et al. (2019).</w:t>
            </w:r>
          </w:p>
        </w:tc>
        <w:tc>
          <w:tcPr>
            <w:tcW w:w="1984" w:type="dxa"/>
          </w:tcPr>
          <w:p w14:paraId="131B80B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23.</w:t>
            </w:r>
          </w:p>
          <w:p w14:paraId="2125F56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47.</w:t>
            </w:r>
          </w:p>
          <w:p w14:paraId="4843383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Canada.</w:t>
            </w:r>
          </w:p>
          <w:p w14:paraId="55D19098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sion criteria: Over the age of 18, reported gambling problem (&lt;3 on PGSI), had gambled in last 30 days.</w:t>
            </w:r>
          </w:p>
          <w:p w14:paraId="63A4EA8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Enrolled in other gambling treatment.</w:t>
            </w:r>
          </w:p>
        </w:tc>
        <w:tc>
          <w:tcPr>
            <w:tcW w:w="2126" w:type="dxa"/>
          </w:tcPr>
          <w:p w14:paraId="48C6895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me: Check Your Gambling.</w:t>
            </w:r>
          </w:p>
          <w:p w14:paraId="0390E82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6927674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: Time with feedback was not controlled.</w:t>
            </w:r>
          </w:p>
          <w:p w14:paraId="27B0F3D8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gambling and related behaviour in problem gamblers.</w:t>
            </w:r>
          </w:p>
          <w:p w14:paraId="4A876708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Received self-management tools.</w:t>
            </w:r>
          </w:p>
          <w:p w14:paraId="47887546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07D05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3.</w:t>
            </w:r>
          </w:p>
          <w:p w14:paraId="1BCFEE7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IPB.</w:t>
            </w:r>
          </w:p>
        </w:tc>
        <w:tc>
          <w:tcPr>
            <w:tcW w:w="1701" w:type="dxa"/>
          </w:tcPr>
          <w:p w14:paraId="12FB73A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blem Gambling Severity Index (PGSI), NORC DSM Screen for Gambling Problems (NODS), TLFB.</w:t>
            </w:r>
          </w:p>
        </w:tc>
        <w:tc>
          <w:tcPr>
            <w:tcW w:w="1843" w:type="dxa"/>
          </w:tcPr>
          <w:p w14:paraId="5390277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5C4674E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successfully reduced gambling behaviour which was maintained at 12 months (p&lt;.05). However, there were no significant differences between intervention group and control group in any measures.</w:t>
            </w:r>
          </w:p>
        </w:tc>
        <w:tc>
          <w:tcPr>
            <w:tcW w:w="992" w:type="dxa"/>
          </w:tcPr>
          <w:p w14:paraId="160024C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%,</w:t>
            </w:r>
          </w:p>
          <w:p w14:paraId="1E90A69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/30.</w:t>
            </w:r>
          </w:p>
        </w:tc>
      </w:tr>
      <w:tr w:rsidR="00852E2F" w:rsidRPr="00752D61" w14:paraId="56A3F92B" w14:textId="77777777" w:rsidTr="00924F07">
        <w:trPr>
          <w:trHeight w:val="282"/>
        </w:trPr>
        <w:tc>
          <w:tcPr>
            <w:tcW w:w="1419" w:type="dxa"/>
          </w:tcPr>
          <w:p w14:paraId="7EF9D93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vanova, Magnusson and </w:t>
            </w: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arlbring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019).</w:t>
            </w:r>
          </w:p>
        </w:tc>
        <w:tc>
          <w:tcPr>
            <w:tcW w:w="1984" w:type="dxa"/>
          </w:tcPr>
          <w:p w14:paraId="52103BF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4,328.</w:t>
            </w:r>
          </w:p>
          <w:p w14:paraId="53D9A37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9.</w:t>
            </w:r>
          </w:p>
          <w:p w14:paraId="5F61B8B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Finland.</w:t>
            </w:r>
          </w:p>
          <w:p w14:paraId="42F746A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clusion criteria: Preregistered on gambling platform, over 18 years old, online slot games were most frequently used gambling method for 80% of days.</w:t>
            </w:r>
          </w:p>
          <w:p w14:paraId="235F35A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169A73E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Drop-limit prompt group.</w:t>
            </w:r>
          </w:p>
          <w:p w14:paraId="3E5E3BA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4022D5A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uration: 90 days if the prompt was not removed.</w:t>
            </w:r>
          </w:p>
          <w:p w14:paraId="136C122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the amount spent by online gamblers by using deposit limit prompts.</w:t>
            </w:r>
          </w:p>
          <w:p w14:paraId="340261B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Behaviour monitored with no deposit prompts.</w:t>
            </w:r>
          </w:p>
        </w:tc>
        <w:tc>
          <w:tcPr>
            <w:tcW w:w="1134" w:type="dxa"/>
          </w:tcPr>
          <w:p w14:paraId="5A6BEF7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2.</w:t>
            </w:r>
          </w:p>
          <w:p w14:paraId="79CD97D7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SB, RPE.</w:t>
            </w:r>
          </w:p>
        </w:tc>
        <w:tc>
          <w:tcPr>
            <w:tcW w:w="1701" w:type="dxa"/>
          </w:tcPr>
          <w:p w14:paraId="5F47127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nline behaviour was monitored with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otal sum of bets placed and winnings measured, as well as one’s tendency to set, remove or increase a deposit limit.</w:t>
            </w:r>
          </w:p>
        </w:tc>
        <w:tc>
          <w:tcPr>
            <w:tcW w:w="1843" w:type="dxa"/>
          </w:tcPr>
          <w:p w14:paraId="449CF0CB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53CE7C1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groups set more limits compared to controls. Men were more likely than women to do so (p=.005). No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significant effects were found on net loss of gamblers. When only the top 10% of gamblers were assessed, this remained non-significant. </w:t>
            </w:r>
          </w:p>
        </w:tc>
        <w:tc>
          <w:tcPr>
            <w:tcW w:w="992" w:type="dxa"/>
          </w:tcPr>
          <w:p w14:paraId="337BE1E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7%,</w:t>
            </w:r>
          </w:p>
          <w:p w14:paraId="32969A23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/30.</w:t>
            </w:r>
          </w:p>
        </w:tc>
      </w:tr>
      <w:tr w:rsidR="00852E2F" w:rsidRPr="00752D61" w14:paraId="34CC568F" w14:textId="77777777" w:rsidTr="00924F07">
        <w:trPr>
          <w:trHeight w:val="282"/>
        </w:trPr>
        <w:tc>
          <w:tcPr>
            <w:tcW w:w="1419" w:type="dxa"/>
          </w:tcPr>
          <w:p w14:paraId="6B9AD942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ighbors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. (2015).</w:t>
            </w:r>
          </w:p>
        </w:tc>
        <w:tc>
          <w:tcPr>
            <w:tcW w:w="1984" w:type="dxa"/>
          </w:tcPr>
          <w:p w14:paraId="2E8DB5B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226.</w:t>
            </w:r>
          </w:p>
          <w:p w14:paraId="0D81B16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23.</w:t>
            </w:r>
          </w:p>
          <w:p w14:paraId="437FC0E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US.</w:t>
            </w:r>
          </w:p>
          <w:p w14:paraId="1717CA1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clusion criteria: Over the age of 18, enrolled on one of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wo pre-selected universities, reported gambling issues (&gt;2 on SOGS).</w:t>
            </w:r>
          </w:p>
          <w:p w14:paraId="06AF9C7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1A12FE4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ame: Computer-delivered personalised normative feedback.</w:t>
            </w:r>
          </w:p>
          <w:p w14:paraId="65B1398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5AF93DDF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uration: One hour to complete. Feedback viewed for roughly 5 minutes, although this was not controlled.</w:t>
            </w:r>
          </w:p>
          <w:p w14:paraId="26C76C9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gambling behaviour in student problem-gamblers.</w:t>
            </w:r>
          </w:p>
          <w:p w14:paraId="4B9D381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Received attention control feedback.</w:t>
            </w:r>
          </w:p>
        </w:tc>
        <w:tc>
          <w:tcPr>
            <w:tcW w:w="1134" w:type="dxa"/>
          </w:tcPr>
          <w:p w14:paraId="697CB6E5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6.</w:t>
            </w:r>
          </w:p>
          <w:p w14:paraId="70815D69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SB, SOB, ISEC, SC, IB.</w:t>
            </w:r>
          </w:p>
        </w:tc>
        <w:tc>
          <w:tcPr>
            <w:tcW w:w="1701" w:type="dxa"/>
          </w:tcPr>
          <w:p w14:paraId="2DE96667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GS, Gambling Quantity and Perceived Norms Scale (GQPNS),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Gambling Problems Index (GPI), Identification with groups measures (adaptation of Rocca et al.).</w:t>
            </w:r>
          </w:p>
        </w:tc>
        <w:tc>
          <w:tcPr>
            <w:tcW w:w="1843" w:type="dxa"/>
          </w:tcPr>
          <w:p w14:paraId="6E0A4E9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1C74DFA7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rvention had a significant effect on money lost to gambling (p=.005) and gambling problems (p=.016). At 6 month follow up money lost to gambling remained significant (p&lt;.001), but gambling problem scores did not.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hanges in perceived norms mediated gambling losses at 6 months.</w:t>
            </w:r>
          </w:p>
        </w:tc>
        <w:tc>
          <w:tcPr>
            <w:tcW w:w="992" w:type="dxa"/>
          </w:tcPr>
          <w:p w14:paraId="4AB4CE87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83%,</w:t>
            </w:r>
          </w:p>
          <w:p w14:paraId="1563E81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/30.</w:t>
            </w:r>
          </w:p>
        </w:tc>
      </w:tr>
      <w:tr w:rsidR="00852E2F" w:rsidRPr="00752D61" w14:paraId="1E32EB45" w14:textId="77777777" w:rsidTr="00924F07">
        <w:trPr>
          <w:trHeight w:val="282"/>
        </w:trPr>
        <w:tc>
          <w:tcPr>
            <w:tcW w:w="1419" w:type="dxa"/>
          </w:tcPr>
          <w:p w14:paraId="1E21845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od and Wohl (2015).</w:t>
            </w:r>
          </w:p>
        </w:tc>
        <w:tc>
          <w:tcPr>
            <w:tcW w:w="1984" w:type="dxa"/>
          </w:tcPr>
          <w:p w14:paraId="06DFCA84" w14:textId="77777777" w:rsidR="00852E2F" w:rsidRPr="00752D61" w:rsidRDefault="00852E2F" w:rsidP="00924F07">
            <w:pPr>
              <w:tabs>
                <w:tab w:val="right" w:pos="173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 1,558.</w:t>
            </w:r>
          </w:p>
          <w:p w14:paraId="5268DE8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: Missing.</w:t>
            </w:r>
          </w:p>
          <w:p w14:paraId="1C2EB4B2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ry: Sweden.</w:t>
            </w:r>
          </w:p>
          <w:p w14:paraId="46D6D29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Inclusion criteria: Enrolled in Svenska </w:t>
            </w: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l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etting website.</w:t>
            </w:r>
          </w:p>
          <w:p w14:paraId="3A5A31C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on criteria: None.</w:t>
            </w:r>
          </w:p>
        </w:tc>
        <w:tc>
          <w:tcPr>
            <w:tcW w:w="2126" w:type="dxa"/>
          </w:tcPr>
          <w:p w14:paraId="3134F60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ame: </w:t>
            </w:r>
            <w:proofErr w:type="spellStart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scan</w:t>
            </w:r>
            <w:proofErr w:type="spellEnd"/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57CFA77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ce: Computer.</w:t>
            </w:r>
          </w:p>
          <w:p w14:paraId="54574A4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uration: Time with feedback was not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ntrolled. Online behaviour was assessed for 10 weeks.</w:t>
            </w:r>
          </w:p>
          <w:p w14:paraId="33CA6B47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: To reduce gambling and spending in participants and investigate if effects differed with gambling severity.</w:t>
            </w:r>
          </w:p>
          <w:p w14:paraId="77824D9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: Behaviour monitored with no feedback.</w:t>
            </w:r>
          </w:p>
        </w:tc>
        <w:tc>
          <w:tcPr>
            <w:tcW w:w="1134" w:type="dxa"/>
          </w:tcPr>
          <w:p w14:paraId="5CE6BE84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N= 2.</w:t>
            </w:r>
          </w:p>
          <w:p w14:paraId="1B27BE20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B, FOO.</w:t>
            </w:r>
          </w:p>
        </w:tc>
        <w:tc>
          <w:tcPr>
            <w:tcW w:w="1701" w:type="dxa"/>
          </w:tcPr>
          <w:p w14:paraId="5EB581E1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nline behaviour was monitored with amount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eposited, won and lost measured.</w:t>
            </w:r>
          </w:p>
        </w:tc>
        <w:tc>
          <w:tcPr>
            <w:tcW w:w="1843" w:type="dxa"/>
          </w:tcPr>
          <w:p w14:paraId="74446DAD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</w:tcPr>
          <w:p w14:paraId="003076FE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re were no significant intervention effects on behaviour. However, the intervention did show significantly less money deposited in low-risk only players </w:t>
            </w: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ompared to the low-risk control group (p&lt;.001).</w:t>
            </w:r>
          </w:p>
        </w:tc>
        <w:tc>
          <w:tcPr>
            <w:tcW w:w="992" w:type="dxa"/>
          </w:tcPr>
          <w:p w14:paraId="5E51AC8A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61%,</w:t>
            </w:r>
          </w:p>
          <w:p w14:paraId="7E5501CC" w14:textId="77777777" w:rsidR="00852E2F" w:rsidRPr="00752D61" w:rsidRDefault="00852E2F" w:rsidP="00924F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52D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18.</w:t>
            </w:r>
          </w:p>
        </w:tc>
      </w:tr>
    </w:tbl>
    <w:p w14:paraId="227868CC" w14:textId="77777777" w:rsidR="00852E2F" w:rsidRPr="00752D61" w:rsidRDefault="00852E2F" w:rsidP="00852E2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590C77" w14:textId="77777777" w:rsidR="00852E2F" w:rsidRPr="00752D61" w:rsidRDefault="00852E2F" w:rsidP="00852E2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3FE71A" w14:textId="77777777" w:rsidR="00852E2F" w:rsidRPr="00752D61" w:rsidRDefault="00852E2F" w:rsidP="00852E2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91C149" w14:textId="77777777" w:rsidR="00852E2F" w:rsidRPr="00752D61" w:rsidRDefault="00852E2F" w:rsidP="00852E2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52E2F" w:rsidRPr="00752D61" w:rsidSect="000D0D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2F"/>
    <w:rsid w:val="000D0DBC"/>
    <w:rsid w:val="00402BA2"/>
    <w:rsid w:val="00852E2F"/>
    <w:rsid w:val="00C56157"/>
    <w:rsid w:val="00D9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A2D9E"/>
  <w15:chartTrackingRefBased/>
  <w15:docId w15:val="{D5C689B6-0169-BA4F-AEC9-D3D0AF954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E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E2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4</Words>
  <Characters>5612</Characters>
  <Application>Microsoft Office Word</Application>
  <DocSecurity>0</DocSecurity>
  <Lines>46</Lines>
  <Paragraphs>13</Paragraphs>
  <ScaleCrop>false</ScaleCrop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Gabrielle Humphreys</cp:lastModifiedBy>
  <cp:revision>5</cp:revision>
  <dcterms:created xsi:type="dcterms:W3CDTF">2021-01-07T14:16:00Z</dcterms:created>
  <dcterms:modified xsi:type="dcterms:W3CDTF">2021-02-05T14:39:00Z</dcterms:modified>
</cp:coreProperties>
</file>